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9-24T00:00:00Z">
              <w:dateFormat w:val="M/d/yyyy"/>
              <w:lid w:val="en-US"/>
              <w:storeMappedDataAs w:val="dateTime"/>
              <w:calendar w:val="gregorian"/>
            </w:date>
          </w:sdtPr>
          <w:sdtEndPr/>
          <w:sdtContent>
            <w:tc>
              <w:tcPr>
                <w:tcW w:w="7920" w:type="dxa"/>
                <w:tcBorders>
                  <w:bottom w:val="single" w:sz="4" w:space="0" w:color="auto"/>
                </w:tcBorders>
              </w:tcPr>
              <w:p w14:paraId="72891EAB" w14:textId="51E7CA3A" w:rsidR="00B92965" w:rsidRDefault="004E7DBB" w:rsidP="00B92965">
                <w:r>
                  <w:t>9/24/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249E3B2" w:rsidR="00B92965" w:rsidRDefault="004E7DBB" w:rsidP="00B92965">
                <w:r>
                  <w:t>Rita Hama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kern w:val="2"/>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C0005B8" w:rsidR="00B92965" w:rsidRPr="005354B3" w:rsidRDefault="005354B3" w:rsidP="00B92965">
                <w:r w:rsidRPr="005354B3">
                  <w:rPr>
                    <w:rFonts w:ascii="Times New Roman" w:hAnsi="Times New Roman"/>
                    <w:kern w:val="2"/>
                    <w14:ligatures w14:val="standardContextual"/>
                  </w:rPr>
                  <w:t>Social Policies as Determinants of Health: New Evidence, Ongoing Challenges, and Future Pathway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7DF7734A" w:rsidR="00B92965" w:rsidRDefault="005354B3" w:rsidP="00B92965">
                <w:r>
                  <w:t>Pending</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8B2F799" w:rsidR="00F52A77" w:rsidRDefault="005354B3"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690BA6C9" w:rsidR="00F52A77" w:rsidRDefault="005354B3"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C4F696D" w:rsidR="00F52A77" w:rsidRDefault="005354B3"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97F3628" w:rsidR="00F52A77" w:rsidRDefault="005354B3"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558BC7C" w:rsidR="00F52A77" w:rsidRDefault="005354B3"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0E849E9" w:rsidR="00F52A77" w:rsidRDefault="005354B3"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93D60BE" w:rsidR="00F52A77" w:rsidRDefault="005354B3"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C9B17E4" w:rsidR="00AC2BE6" w:rsidRDefault="005354B3"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05FE52A" w:rsidR="00F52A77" w:rsidRDefault="005354B3"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610861C" w:rsidR="00F52A77" w:rsidRDefault="005354B3"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422427A" w:rsidR="00F52A77" w:rsidRDefault="005354B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803511F" w:rsidR="00F52A77" w:rsidRDefault="005354B3"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97912DF" w:rsidR="00F52A77" w:rsidRDefault="005354B3"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66255EB" w:rsidR="00F52A77" w:rsidRDefault="005354B3"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03DB"/>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E7DBB"/>
    <w:rsid w:val="004F1DCB"/>
    <w:rsid w:val="004F79FD"/>
    <w:rsid w:val="005031F7"/>
    <w:rsid w:val="00507BC6"/>
    <w:rsid w:val="00530CFE"/>
    <w:rsid w:val="005354B3"/>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A03D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24</Words>
  <Characters>242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amad, Rita</cp:lastModifiedBy>
  <cp:revision>4</cp:revision>
  <dcterms:created xsi:type="dcterms:W3CDTF">2022-12-01T15:47:00Z</dcterms:created>
  <dcterms:modified xsi:type="dcterms:W3CDTF">2025-09-24T14:49:00Z</dcterms:modified>
</cp:coreProperties>
</file>